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3Table. Recording localities f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etronycteris maximiliani</w:t>
      </w:r>
      <w:r>
        <w:rPr/>
        <w:t xml:space="preserve"> used in modeling analysis.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51"/>
        <w:gridCol w:w="1555"/>
        <w:gridCol w:w="4372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ference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atitude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ongitude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ocalit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83333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2.9167</w:t>
            </w:r>
          </w:p>
        </w:tc>
        <w:tc>
          <w:tcPr>
            <w:tcW w:w="4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acou Field Station, French Guian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1666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4.25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owijine, Suriname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3333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6.8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khuis, Suriname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8.8167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wokrama Forest,  Potaro-Siparuni, Guyan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3333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8.85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earwater Camp,  Potaro-Siparuni, Guyan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9.0167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atau Falls,  Potaro-Siparuni, Guyan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1.5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lta Amacuro, Venezuel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3.5833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ívar, Venezuel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333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6.7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azonas, Buena Vista, Venezuel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1.35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 Juan, Mérida, Venezuel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333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55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ranía de La Macarena, Meta, Colombi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7333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3.2667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quitos, Loreto, Peru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6667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7333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fé, Amazonas, , Brazil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333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3.1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ú  National  Park, Amazonas, Brazil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333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0.1167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iological Dynamics of Forest Fragments Project, Amazonas, Brazil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9.95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us, Amazona, Brazil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333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1.9333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resta Nacional do Amapá, Amapá , Brazil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8.4667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á, Belém, Brazil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0.7167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ação Científica Ferreira Penna, Melgaço, Pará, Brazil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4.95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resta nacional Tapajos, Pará, Brazil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1.9667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yapó Center for Ecological Research (Pinkaití), Pará, Brazil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8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0.5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abá, Pará, Brazil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03333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4.8667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ife, Pernambuco, Brazil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65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5.15</w:t>
            </w:r>
          </w:p>
        </w:tc>
        <w:tc>
          <w:tcPr>
            <w:tcW w:w="4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o Formoso, Pernambuco, Brazil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4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4</w:t>
            </w:r>
          </w:p>
        </w:tc>
        <w:tc>
          <w:tcPr>
            <w:tcW w:w="4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o Jucu, Espirito Santo, Brazi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 w:val="24"/>
        </w:rPr>
        <w:t>Reference</w:t>
      </w:r>
    </w:p>
    <w:p>
      <w:pPr>
        <w:pStyle w:val="Normal"/>
        <w:spacing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1 Feijó A (2010) A quiropterofauna dos estados da Paraíba e Pernambuco. </w:t>
      </w:r>
      <w:r>
        <w:rPr>
          <w:rFonts w:cs="Times New Roman" w:ascii="Times New Roman" w:hAnsi="Times New Roman"/>
          <w:sz w:val="24"/>
          <w:szCs w:val="24"/>
          <w:lang w:val="en-US"/>
        </w:rPr>
        <w:t>Graduate Thesis. Universidade Federal da Paraiba, p 214.</w:t>
      </w:r>
    </w:p>
    <w:p>
      <w:pPr>
        <w:pStyle w:val="Normal"/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2 Williams SL, Genoways HH, Groen JA (1983) Results of the Alcoa Foundation-Suriname Expeditions. VII. Records of mammals from central and southern Suriname. Ann. Carnegie Mus 52: 329–36.</w:t>
      </w:r>
    </w:p>
    <w:p>
      <w:pPr>
        <w:pStyle w:val="Normal"/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3 Lim BK (2009) Environmental Assessment at the Bakhuis Bauxite Concession: Small Sized Mammal Diversity and Abundance in the Lowland Humid Forests of Suriname. Open Biology 2, 42–53. </w:t>
      </w:r>
    </w:p>
    <w:p>
      <w:pPr>
        <w:pStyle w:val="Normal"/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4</w:t>
        <w:tab/>
        <w:t>Lim BK, Engstrom MD (2001) Species diversity of bats (Mammalia: Chiroptera) in Iwokrama Forest, Guyana, and the Guianan subregion: implications for conservation. Biodivers Conserv 10: 613–657.</w:t>
      </w:r>
    </w:p>
    <w:p>
      <w:pPr>
        <w:pStyle w:val="Normal"/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5</w:t>
        <w:tab/>
        <w:t>Lim BK, Engstrom MD, Timm RM, Anderson RP, Watson LC (1999) First records of 10 bat species in Guyana and comments on diversity of bats in Iwokrama Forest. Acta Chiropterol 1:179–190.</w:t>
      </w:r>
    </w:p>
    <w:p>
      <w:pPr>
        <w:pStyle w:val="Normal"/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6</w:t>
        <w:tab/>
        <w:t>Lim B, Tavares VC (2012) Species Richness, Biogeography, and Conservation Status Of Bats from the Guiana Subregion of Northern South America. Ecotropica 18: 105–118.</w:t>
      </w:r>
    </w:p>
    <w:p>
      <w:pPr>
        <w:pStyle w:val="Normal"/>
        <w:spacing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7</w:t>
        <w:tab/>
        <w:t xml:space="preserve">Simmons NB, Handley Jr CO (1998) A revis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entronycter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ray (Chiroptera: Emballonuridae) with notes on natural history. </w:t>
      </w:r>
      <w:r>
        <w:rPr>
          <w:rFonts w:cs="Times New Roman" w:ascii="Times New Roman" w:hAnsi="Times New Roman"/>
          <w:sz w:val="24"/>
          <w:szCs w:val="24"/>
        </w:rPr>
        <w:t>Am Mus Novit 3239: 1–28.</w:t>
      </w:r>
    </w:p>
    <w:p>
      <w:pPr>
        <w:pStyle w:val="Normal"/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8</w:t>
        <w:tab/>
        <w:t xml:space="preserve">Cuervo-Díaz A, Hernández-Camacho J, Cadena GA (1986) Lista actualizada de los mamíferos de Colombia: anotaciones sobre su distribución. </w:t>
      </w:r>
      <w:r>
        <w:rPr>
          <w:rFonts w:cs="Times New Roman" w:ascii="Times New Roman" w:hAnsi="Times New Roman"/>
          <w:sz w:val="24"/>
          <w:szCs w:val="24"/>
          <w:lang w:val="en-US"/>
        </w:rPr>
        <w:t>Caldasia15:471–502.</w:t>
      </w:r>
    </w:p>
    <w:p>
      <w:pPr>
        <w:pStyle w:val="Normal"/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9</w:t>
        <w:tab/>
        <w:t xml:space="preserve">Hice CL, Solari S (2002) First record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entronycter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aximilian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Fisher, 1829) and two additional record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entral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omas, 1912 from Peru. Acta Chiropterol 4:217–20.</w:t>
      </w:r>
    </w:p>
    <w:p>
      <w:pPr>
        <w:pStyle w:val="Normal"/>
        <w:spacing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0</w:t>
        <w:tab/>
        <w:t xml:space="preserve">Barnett AA, Sampaio EM, Kalko EKV, Shapley RL, Camargo G, Rodriguez Herrera B (2006) Bats of Jaú National Park, central Amazônia, Brazil. </w:t>
      </w:r>
      <w:r>
        <w:rPr>
          <w:rFonts w:cs="Times New Roman" w:ascii="Times New Roman" w:hAnsi="Times New Roman"/>
          <w:sz w:val="24"/>
          <w:szCs w:val="24"/>
        </w:rPr>
        <w:t xml:space="preserve">Acta Chiropterol 8(1):103–128. </w:t>
      </w:r>
    </w:p>
    <w:p>
      <w:pPr>
        <w:pStyle w:val="Normal"/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1</w:t>
        <w:tab/>
        <w:t xml:space="preserve">Reis NR (1984) Estrutura de comunidade de morcegos na região de Manaus, Amazonas. Rev Bras Biol 44: 247–54. </w:t>
      </w:r>
    </w:p>
    <w:p>
      <w:pPr>
        <w:pStyle w:val="Normal"/>
        <w:spacing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</w:t>
        <w:tab/>
        <w:t xml:space="preserve">Martins ACM, Bernard E, Gregorin R (2006) Inventários biológicos rápidos de morcegos (Mammalia, Chiroptera) em três unidades de conservação do Amapá, Brasil. Rev Bras Zool 23: 1175–1184. </w:t>
      </w:r>
    </w:p>
    <w:p>
      <w:pPr>
        <w:pStyle w:val="Normal"/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3</w:t>
        <w:tab/>
        <w:t xml:space="preserve">Marques-Aguiar SA, Aguila MV, Aguiar GFS, Saldanha N, Silva-Junior JS, Rocha MMB (2003) Caracterização e perspectivas de estudo dos quirópteros da Estação Científica Ferreira Penna- município de Melgaço- PA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déias e Debates 6:1–3. </w:t>
      </w:r>
    </w:p>
    <w:p>
      <w:pPr>
        <w:pStyle w:val="Normal"/>
        <w:spacing w:before="0" w:after="0"/>
        <w:ind w:left="360" w:hanging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4</w:t>
        <w:tab/>
        <w:t xml:space="preserve">Castro-Arellano I, Presleya SJ, Saldanha LN, Willig MR, Wunderle JM (2007) Effects of reduced-impact logging on bat biodiversity in terra firme forest of lowland Amazonia. Biol Cons 138, 269–285. </w:t>
      </w:r>
    </w:p>
    <w:p>
      <w:pPr>
        <w:pStyle w:val="Normal"/>
        <w:spacing w:before="0" w:after="0"/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5</w:t>
        <w:tab/>
        <w:t>Peters SL, Malcolm JR, Zimmerman BL (2006) Effects of Selective Logging on Bat Communities in the Southeastern Amazon. Conserv Biol 20(5): 1410–1421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2z0">
    <w:name w:val="WW8Num2z0"/>
    <w:qFormat/>
    <w:rPr/>
  </w:style>
  <w:style w:type="character" w:styleId="Fontepargpadro">
    <w:name w:val="Fonte parág. padrão"/>
    <w:qFormat/>
    <w:rPr/>
  </w:style>
  <w:style w:type="character" w:styleId="St">
    <w:name w:val="st"/>
    <w:basedOn w:val="Fontepargpadro"/>
    <w:qFormat/>
    <w:rPr/>
  </w:style>
  <w:style w:type="character" w:styleId="Emphasis">
    <w:name w:val="Emphasis"/>
    <w:qFormat/>
    <w:rPr>
      <w:i/>
      <w:iCs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16:19:00Z</dcterms:created>
  <dc:creator>Referee</dc:creator>
  <dc:description/>
  <cp:keywords/>
  <dc:language>en-US</dc:language>
  <cp:lastModifiedBy>PAROCHA</cp:lastModifiedBy>
  <dcterms:modified xsi:type="dcterms:W3CDTF">2015-06-30T17:40:00Z</dcterms:modified>
  <cp:revision>3</cp:revision>
  <dc:subject/>
  <dc:title/>
</cp:coreProperties>
</file>